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B8387D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7FCF5D45" w14:textId="407DE71A" w:rsidR="00B8387D" w:rsidRPr="00844B4D" w:rsidRDefault="00B8387D" w:rsidP="00B8387D">
      <w:pPr>
        <w:rPr>
          <w:rFonts w:cs="Times New Roman"/>
          <w:szCs w:val="24"/>
        </w:rPr>
      </w:pPr>
      <w:r w:rsidRPr="00844B4D">
        <w:rPr>
          <w:rFonts w:cs="Times New Roman"/>
          <w:b/>
          <w:bCs/>
          <w:szCs w:val="24"/>
        </w:rPr>
        <w:t>Table S1.</w:t>
      </w:r>
      <w:r w:rsidRPr="00844B4D">
        <w:rPr>
          <w:rFonts w:cs="Times New Roman"/>
          <w:szCs w:val="24"/>
        </w:rPr>
        <w:t xml:space="preserve"> Baseline and operative characteristics</w:t>
      </w:r>
      <w:r w:rsidR="00ED4D3F" w:rsidRPr="00844B4D">
        <w:rPr>
          <w:rFonts w:cs="Times New Roman"/>
          <w:szCs w:val="24"/>
        </w:rPr>
        <w:t xml:space="preserve"> of ECMO patient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1843"/>
        <w:gridCol w:w="425"/>
        <w:gridCol w:w="2410"/>
        <w:gridCol w:w="992"/>
      </w:tblGrid>
      <w:tr w:rsidR="00ED4D3F" w:rsidRPr="00844B4D" w14:paraId="2FC72320" w14:textId="77777777" w:rsidTr="001F2EEE">
        <w:tc>
          <w:tcPr>
            <w:tcW w:w="3114" w:type="dxa"/>
            <w:tcBorders>
              <w:bottom w:val="single" w:sz="18" w:space="0" w:color="auto"/>
            </w:tcBorders>
          </w:tcPr>
          <w:p w14:paraId="513A20DE" w14:textId="77777777" w:rsidR="00ED4D3F" w:rsidRPr="00844B4D" w:rsidRDefault="00ED4D3F" w:rsidP="00700E2D">
            <w:pPr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30DB076" w14:textId="77777777" w:rsidR="00ED4D3F" w:rsidRPr="00844B4D" w:rsidRDefault="00ED4D3F" w:rsidP="00700E2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szCs w:val="24"/>
              </w:rPr>
              <w:t>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F377530" w14:textId="3F895C41" w:rsidR="00ED4D3F" w:rsidRPr="00844B4D" w:rsidRDefault="00ED4D3F" w:rsidP="00700E2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szCs w:val="24"/>
              </w:rPr>
              <w:t>Survival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7D976F80" w14:textId="77777777" w:rsidR="00ED4D3F" w:rsidRPr="00844B4D" w:rsidRDefault="00ED4D3F" w:rsidP="00700E2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359D8320" w14:textId="20255234" w:rsidR="00ED4D3F" w:rsidRPr="00844B4D" w:rsidRDefault="00ED4D3F" w:rsidP="00700E2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szCs w:val="24"/>
              </w:rPr>
              <w:t>Non-survival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6BC459A" w14:textId="77777777" w:rsidR="00ED4D3F" w:rsidRPr="00844B4D" w:rsidRDefault="00ED4D3F" w:rsidP="00700E2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i/>
                <w:szCs w:val="24"/>
              </w:rPr>
              <w:t>p</w:t>
            </w:r>
            <w:r w:rsidRPr="00844B4D">
              <w:rPr>
                <w:rFonts w:cs="Times New Roman"/>
                <w:szCs w:val="24"/>
              </w:rPr>
              <w:t>-value</w:t>
            </w:r>
          </w:p>
        </w:tc>
      </w:tr>
      <w:tr w:rsidR="00ED4D3F" w:rsidRPr="00844B4D" w14:paraId="635D7765" w14:textId="77777777" w:rsidTr="001F2EEE">
        <w:tc>
          <w:tcPr>
            <w:tcW w:w="3114" w:type="dxa"/>
            <w:tcBorders>
              <w:top w:val="single" w:sz="18" w:space="0" w:color="auto"/>
            </w:tcBorders>
          </w:tcPr>
          <w:p w14:paraId="059B57F9" w14:textId="117A031C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 xml:space="preserve">Age at time of </w:t>
            </w:r>
            <w:r w:rsidR="00B25DE9">
              <w:rPr>
                <w:rFonts w:cs="Times New Roman"/>
                <w:color w:val="333333"/>
                <w:szCs w:val="24"/>
              </w:rPr>
              <w:t>operation</w:t>
            </w:r>
            <w:r w:rsidRPr="00844B4D">
              <w:rPr>
                <w:rFonts w:cs="Times New Roman"/>
                <w:color w:val="333333"/>
                <w:szCs w:val="24"/>
              </w:rPr>
              <w:t xml:space="preserve"> (d)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56A535C2" w14:textId="06162A28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B0C32B7" w14:textId="317344F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60 ± 256</w:t>
            </w:r>
          </w:p>
        </w:tc>
        <w:tc>
          <w:tcPr>
            <w:tcW w:w="425" w:type="dxa"/>
            <w:tcBorders>
              <w:top w:val="single" w:sz="18" w:space="0" w:color="auto"/>
            </w:tcBorders>
          </w:tcPr>
          <w:p w14:paraId="3E0244C9" w14:textId="294A4B96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7815B699" w14:textId="6C0D18BA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57 ± 9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40AF4C7" w14:textId="6E8E4D2E" w:rsidR="00ED4D3F" w:rsidRPr="00844B4D" w:rsidRDefault="00ED4D3F" w:rsidP="00ED4D3F">
            <w:pPr>
              <w:jc w:val="center"/>
              <w:rPr>
                <w:rFonts w:cs="Times New Roman"/>
                <w:b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016</w:t>
            </w:r>
          </w:p>
        </w:tc>
      </w:tr>
      <w:tr w:rsidR="00ED4D3F" w:rsidRPr="00844B4D" w14:paraId="2EB83B1F" w14:textId="77777777" w:rsidTr="001F2EEE">
        <w:tc>
          <w:tcPr>
            <w:tcW w:w="3114" w:type="dxa"/>
          </w:tcPr>
          <w:p w14:paraId="13BA3656" w14:textId="33961A09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rematurity</w:t>
            </w:r>
          </w:p>
        </w:tc>
        <w:tc>
          <w:tcPr>
            <w:tcW w:w="567" w:type="dxa"/>
          </w:tcPr>
          <w:p w14:paraId="24858E04" w14:textId="42569AA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0</w:t>
            </w:r>
          </w:p>
        </w:tc>
        <w:tc>
          <w:tcPr>
            <w:tcW w:w="1843" w:type="dxa"/>
          </w:tcPr>
          <w:p w14:paraId="32A5E6D4" w14:textId="5F81450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21951DCC" w14:textId="76E09D22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70A4D939" w14:textId="7D427568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4 (57)</w:t>
            </w:r>
          </w:p>
        </w:tc>
        <w:tc>
          <w:tcPr>
            <w:tcW w:w="992" w:type="dxa"/>
          </w:tcPr>
          <w:p w14:paraId="7F2E4FCC" w14:textId="4CC85C0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015</w:t>
            </w:r>
          </w:p>
        </w:tc>
      </w:tr>
      <w:tr w:rsidR="00ED4D3F" w:rsidRPr="00844B4D" w14:paraId="3947F1E2" w14:textId="77777777" w:rsidTr="001F2EEE">
        <w:tc>
          <w:tcPr>
            <w:tcW w:w="3114" w:type="dxa"/>
          </w:tcPr>
          <w:p w14:paraId="6CC0F165" w14:textId="76639365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rocedure planned</w:t>
            </w:r>
          </w:p>
        </w:tc>
        <w:tc>
          <w:tcPr>
            <w:tcW w:w="567" w:type="dxa"/>
          </w:tcPr>
          <w:p w14:paraId="3881FB08" w14:textId="427172A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6D882C28" w14:textId="6904DEEA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 (100)</w:t>
            </w:r>
          </w:p>
        </w:tc>
        <w:tc>
          <w:tcPr>
            <w:tcW w:w="425" w:type="dxa"/>
          </w:tcPr>
          <w:p w14:paraId="1C12FAF6" w14:textId="369F47FA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F326F95" w14:textId="799F22BE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5 (71)</w:t>
            </w:r>
          </w:p>
        </w:tc>
        <w:tc>
          <w:tcPr>
            <w:tcW w:w="992" w:type="dxa"/>
          </w:tcPr>
          <w:p w14:paraId="6CEF7427" w14:textId="49A59055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100</w:t>
            </w:r>
          </w:p>
        </w:tc>
      </w:tr>
      <w:tr w:rsidR="00ED4D3F" w:rsidRPr="00844B4D" w14:paraId="269B0A4E" w14:textId="77777777" w:rsidTr="001F2EEE">
        <w:trPr>
          <w:trHeight w:val="257"/>
        </w:trPr>
        <w:tc>
          <w:tcPr>
            <w:tcW w:w="3114" w:type="dxa"/>
          </w:tcPr>
          <w:p w14:paraId="18172C5E" w14:textId="4113E658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PB duration (min)</w:t>
            </w:r>
          </w:p>
        </w:tc>
        <w:tc>
          <w:tcPr>
            <w:tcW w:w="567" w:type="dxa"/>
          </w:tcPr>
          <w:p w14:paraId="615A19CC" w14:textId="31B890A7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3</w:t>
            </w:r>
          </w:p>
        </w:tc>
        <w:tc>
          <w:tcPr>
            <w:tcW w:w="1843" w:type="dxa"/>
          </w:tcPr>
          <w:p w14:paraId="589C9D6C" w14:textId="50CC5A62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63 ± 98</w:t>
            </w:r>
          </w:p>
        </w:tc>
        <w:tc>
          <w:tcPr>
            <w:tcW w:w="425" w:type="dxa"/>
          </w:tcPr>
          <w:p w14:paraId="0B500ACF" w14:textId="021C4FEA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8BB611F" w14:textId="0F9ABEB1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26 ± 105</w:t>
            </w:r>
          </w:p>
        </w:tc>
        <w:tc>
          <w:tcPr>
            <w:tcW w:w="992" w:type="dxa"/>
          </w:tcPr>
          <w:p w14:paraId="6789A565" w14:textId="0F62BBE7" w:rsidR="00ED4D3F" w:rsidRPr="00844B4D" w:rsidRDefault="00ED4D3F" w:rsidP="00ED4D3F">
            <w:pPr>
              <w:jc w:val="center"/>
              <w:rPr>
                <w:rFonts w:cs="Times New Roman"/>
                <w:b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46</w:t>
            </w:r>
          </w:p>
        </w:tc>
      </w:tr>
      <w:tr w:rsidR="00ED4D3F" w:rsidRPr="00844B4D" w14:paraId="5F9E3087" w14:textId="77777777" w:rsidTr="001F2EEE">
        <w:tc>
          <w:tcPr>
            <w:tcW w:w="3114" w:type="dxa"/>
          </w:tcPr>
          <w:p w14:paraId="24E71A6B" w14:textId="00254603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ross-clamp duration (min)</w:t>
            </w:r>
          </w:p>
        </w:tc>
        <w:tc>
          <w:tcPr>
            <w:tcW w:w="567" w:type="dxa"/>
          </w:tcPr>
          <w:p w14:paraId="20A5006D" w14:textId="3EDE2C15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3</w:t>
            </w:r>
          </w:p>
        </w:tc>
        <w:tc>
          <w:tcPr>
            <w:tcW w:w="1843" w:type="dxa"/>
          </w:tcPr>
          <w:p w14:paraId="750E17FB" w14:textId="05A9A84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56 ± 97</w:t>
            </w:r>
          </w:p>
        </w:tc>
        <w:tc>
          <w:tcPr>
            <w:tcW w:w="425" w:type="dxa"/>
          </w:tcPr>
          <w:p w14:paraId="38BAF5D7" w14:textId="115AA1F6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7776041B" w14:textId="7FEFE500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10 ± 74</w:t>
            </w:r>
          </w:p>
        </w:tc>
        <w:tc>
          <w:tcPr>
            <w:tcW w:w="992" w:type="dxa"/>
          </w:tcPr>
          <w:p w14:paraId="05887932" w14:textId="44A44762" w:rsidR="00ED4D3F" w:rsidRPr="00844B4D" w:rsidRDefault="00ED4D3F" w:rsidP="00ED4D3F">
            <w:pPr>
              <w:jc w:val="center"/>
              <w:rPr>
                <w:rFonts w:cs="Times New Roman"/>
                <w:b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26</w:t>
            </w:r>
          </w:p>
        </w:tc>
      </w:tr>
      <w:tr w:rsidR="00ED4D3F" w:rsidRPr="00844B4D" w14:paraId="714AD8E0" w14:textId="77777777" w:rsidTr="001F2EEE">
        <w:tc>
          <w:tcPr>
            <w:tcW w:w="3114" w:type="dxa"/>
          </w:tcPr>
          <w:p w14:paraId="52B8A22E" w14:textId="603DA9AB" w:rsidR="00ED4D3F" w:rsidRPr="00844B4D" w:rsidRDefault="00ED4D3F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reop</w:t>
            </w:r>
            <w:r w:rsidR="00B25DE9">
              <w:rPr>
                <w:rFonts w:cs="Times New Roman"/>
                <w:color w:val="333333"/>
                <w:szCs w:val="24"/>
              </w:rPr>
              <w:t>erative</w:t>
            </w:r>
            <w:r w:rsidRPr="00844B4D">
              <w:rPr>
                <w:rFonts w:cs="Times New Roman"/>
                <w:color w:val="333333"/>
                <w:szCs w:val="24"/>
              </w:rPr>
              <w:t xml:space="preserve"> LV function</w:t>
            </w:r>
          </w:p>
        </w:tc>
        <w:tc>
          <w:tcPr>
            <w:tcW w:w="567" w:type="dxa"/>
          </w:tcPr>
          <w:p w14:paraId="436CE34C" w14:textId="28244CE8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2</w:t>
            </w:r>
          </w:p>
        </w:tc>
        <w:tc>
          <w:tcPr>
            <w:tcW w:w="1843" w:type="dxa"/>
          </w:tcPr>
          <w:p w14:paraId="4358AA8F" w14:textId="13A71F99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dxa"/>
          </w:tcPr>
          <w:p w14:paraId="3B940285" w14:textId="34CCA4E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5</w:t>
            </w:r>
          </w:p>
        </w:tc>
        <w:tc>
          <w:tcPr>
            <w:tcW w:w="2410" w:type="dxa"/>
          </w:tcPr>
          <w:p w14:paraId="3831889A" w14:textId="29DFAE6E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F523F14" w14:textId="208502D3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1</w:t>
            </w:r>
          </w:p>
        </w:tc>
      </w:tr>
      <w:tr w:rsidR="00ED4D3F" w:rsidRPr="00844B4D" w14:paraId="43AE564F" w14:textId="77777777" w:rsidTr="001F2EEE">
        <w:tc>
          <w:tcPr>
            <w:tcW w:w="3114" w:type="dxa"/>
          </w:tcPr>
          <w:p w14:paraId="5F6EF7D1" w14:textId="48398E88" w:rsidR="00ED4D3F" w:rsidRPr="00844B4D" w:rsidRDefault="005F3231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 xml:space="preserve">            </w:t>
            </w:r>
            <w:r w:rsidR="00844B4D">
              <w:rPr>
                <w:rFonts w:cs="Times New Roman"/>
                <w:color w:val="333333"/>
                <w:szCs w:val="24"/>
              </w:rPr>
              <w:t>N</w:t>
            </w:r>
            <w:r w:rsidR="00ED4D3F" w:rsidRPr="00844B4D">
              <w:rPr>
                <w:rFonts w:cs="Times New Roman"/>
                <w:color w:val="333333"/>
                <w:szCs w:val="24"/>
              </w:rPr>
              <w:t>ormal</w:t>
            </w:r>
          </w:p>
        </w:tc>
        <w:tc>
          <w:tcPr>
            <w:tcW w:w="567" w:type="dxa"/>
          </w:tcPr>
          <w:p w14:paraId="3A29CB70" w14:textId="2891B57E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706E4A12" w14:textId="6C8E2F5A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1 (92)</w:t>
            </w:r>
          </w:p>
        </w:tc>
        <w:tc>
          <w:tcPr>
            <w:tcW w:w="425" w:type="dxa"/>
          </w:tcPr>
          <w:p w14:paraId="521C9231" w14:textId="257FA498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</w:tcPr>
          <w:p w14:paraId="2D21532B" w14:textId="25BB7A2C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4 (80)</w:t>
            </w:r>
          </w:p>
        </w:tc>
        <w:tc>
          <w:tcPr>
            <w:tcW w:w="992" w:type="dxa"/>
          </w:tcPr>
          <w:p w14:paraId="72806BA4" w14:textId="310A7862" w:rsidR="00ED4D3F" w:rsidRPr="00844B4D" w:rsidRDefault="00ED4D3F" w:rsidP="00ED4D3F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ED4D3F" w:rsidRPr="00844B4D" w14:paraId="3924817A" w14:textId="77777777" w:rsidTr="001F2EEE">
        <w:tc>
          <w:tcPr>
            <w:tcW w:w="3114" w:type="dxa"/>
          </w:tcPr>
          <w:p w14:paraId="1231E58D" w14:textId="0B6F7E5D" w:rsidR="00ED4D3F" w:rsidRPr="00844B4D" w:rsidRDefault="005F3231" w:rsidP="00ED4D3F">
            <w:pPr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 xml:space="preserve">            </w:t>
            </w:r>
            <w:r w:rsidR="00844B4D">
              <w:rPr>
                <w:rFonts w:cs="Times New Roman"/>
                <w:color w:val="333333"/>
                <w:szCs w:val="24"/>
              </w:rPr>
              <w:t>M</w:t>
            </w:r>
            <w:r w:rsidR="00ED4D3F" w:rsidRPr="00844B4D">
              <w:rPr>
                <w:rFonts w:cs="Times New Roman"/>
                <w:color w:val="333333"/>
                <w:szCs w:val="24"/>
              </w:rPr>
              <w:t>oderately reduced</w:t>
            </w:r>
          </w:p>
        </w:tc>
        <w:tc>
          <w:tcPr>
            <w:tcW w:w="567" w:type="dxa"/>
          </w:tcPr>
          <w:p w14:paraId="3B7B1BF7" w14:textId="7777777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7CEC9F14" w14:textId="7AE895A4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1C9FC5FE" w14:textId="7777777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387B6130" w14:textId="47C19E3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20)</w:t>
            </w:r>
          </w:p>
        </w:tc>
        <w:tc>
          <w:tcPr>
            <w:tcW w:w="992" w:type="dxa"/>
          </w:tcPr>
          <w:p w14:paraId="704C45F3" w14:textId="77777777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D4D3F" w:rsidRPr="00844B4D" w14:paraId="58D57390" w14:textId="77777777" w:rsidTr="001F2EEE">
        <w:tc>
          <w:tcPr>
            <w:tcW w:w="3114" w:type="dxa"/>
          </w:tcPr>
          <w:p w14:paraId="4887E516" w14:textId="32CE34CD" w:rsidR="00ED4D3F" w:rsidRPr="00844B4D" w:rsidRDefault="00844B4D" w:rsidP="00ED4D3F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S</w:t>
            </w:r>
            <w:r w:rsidR="00ED4D3F" w:rsidRPr="00844B4D">
              <w:rPr>
                <w:rFonts w:cs="Times New Roman"/>
                <w:color w:val="333333"/>
                <w:szCs w:val="24"/>
              </w:rPr>
              <w:t>everely reduced</w:t>
            </w:r>
          </w:p>
        </w:tc>
        <w:tc>
          <w:tcPr>
            <w:tcW w:w="567" w:type="dxa"/>
          </w:tcPr>
          <w:p w14:paraId="3F3B38D7" w14:textId="16A60EB1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5E0059C2" w14:textId="4FD0A4D1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8)</w:t>
            </w:r>
          </w:p>
        </w:tc>
        <w:tc>
          <w:tcPr>
            <w:tcW w:w="425" w:type="dxa"/>
          </w:tcPr>
          <w:p w14:paraId="4E805685" w14:textId="636B771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2C840D80" w14:textId="69DFF541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6106B187" w14:textId="01C7FB5F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D4D3F" w:rsidRPr="00844B4D" w14:paraId="2D8A3A1E" w14:textId="77777777" w:rsidTr="001F2EEE">
        <w:tc>
          <w:tcPr>
            <w:tcW w:w="3114" w:type="dxa"/>
          </w:tcPr>
          <w:p w14:paraId="0FBF4E41" w14:textId="389C1474" w:rsidR="00ED4D3F" w:rsidRPr="00844B4D" w:rsidRDefault="00ED4D3F" w:rsidP="005F3231">
            <w:pPr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reop</w:t>
            </w:r>
            <w:r w:rsidR="00B25DE9">
              <w:rPr>
                <w:rFonts w:cs="Times New Roman"/>
                <w:color w:val="333333"/>
                <w:szCs w:val="24"/>
              </w:rPr>
              <w:t>erative</w:t>
            </w:r>
            <w:r w:rsidRPr="00844B4D">
              <w:rPr>
                <w:rFonts w:cs="Times New Roman"/>
                <w:color w:val="333333"/>
                <w:szCs w:val="24"/>
              </w:rPr>
              <w:t xml:space="preserve"> RV function</w:t>
            </w:r>
          </w:p>
        </w:tc>
        <w:tc>
          <w:tcPr>
            <w:tcW w:w="567" w:type="dxa"/>
          </w:tcPr>
          <w:p w14:paraId="7A71B149" w14:textId="7407BF85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2</w:t>
            </w:r>
          </w:p>
        </w:tc>
        <w:tc>
          <w:tcPr>
            <w:tcW w:w="1843" w:type="dxa"/>
          </w:tcPr>
          <w:p w14:paraId="76AB3926" w14:textId="684B3A9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425" w:type="dxa"/>
          </w:tcPr>
          <w:p w14:paraId="21BC5BC5" w14:textId="6F3A0CA0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6</w:t>
            </w:r>
          </w:p>
        </w:tc>
        <w:tc>
          <w:tcPr>
            <w:tcW w:w="2410" w:type="dxa"/>
          </w:tcPr>
          <w:p w14:paraId="52195CDF" w14:textId="2103470B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992" w:type="dxa"/>
          </w:tcPr>
          <w:p w14:paraId="320CBBB7" w14:textId="64C1D700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73</w:t>
            </w:r>
          </w:p>
        </w:tc>
      </w:tr>
      <w:tr w:rsidR="00ED4D3F" w:rsidRPr="00844B4D" w14:paraId="7B3C2C23" w14:textId="77777777" w:rsidTr="001F2EEE">
        <w:tc>
          <w:tcPr>
            <w:tcW w:w="3114" w:type="dxa"/>
          </w:tcPr>
          <w:p w14:paraId="2AE45430" w14:textId="5A93B2E2" w:rsidR="00ED4D3F" w:rsidRPr="00844B4D" w:rsidRDefault="00844B4D" w:rsidP="00ED4D3F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N</w:t>
            </w:r>
            <w:r w:rsidR="00ED4D3F" w:rsidRPr="00844B4D">
              <w:rPr>
                <w:rFonts w:cs="Times New Roman"/>
                <w:color w:val="333333"/>
                <w:szCs w:val="24"/>
              </w:rPr>
              <w:t>ormal</w:t>
            </w:r>
          </w:p>
        </w:tc>
        <w:tc>
          <w:tcPr>
            <w:tcW w:w="567" w:type="dxa"/>
          </w:tcPr>
          <w:p w14:paraId="1513AC43" w14:textId="3714173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2EC443EF" w14:textId="124FB67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0 (83)</w:t>
            </w:r>
          </w:p>
        </w:tc>
        <w:tc>
          <w:tcPr>
            <w:tcW w:w="425" w:type="dxa"/>
          </w:tcPr>
          <w:p w14:paraId="3A6EE724" w14:textId="007DE750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4BA61636" w14:textId="171823E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5 (83)</w:t>
            </w:r>
          </w:p>
        </w:tc>
        <w:tc>
          <w:tcPr>
            <w:tcW w:w="992" w:type="dxa"/>
          </w:tcPr>
          <w:p w14:paraId="3DAEF00E" w14:textId="3C6B2425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D4D3F" w:rsidRPr="00844B4D" w14:paraId="0BD205CD" w14:textId="77777777" w:rsidTr="001F2EEE">
        <w:tc>
          <w:tcPr>
            <w:tcW w:w="3114" w:type="dxa"/>
          </w:tcPr>
          <w:p w14:paraId="4E763FDD" w14:textId="64999F58" w:rsidR="00ED4D3F" w:rsidRPr="00844B4D" w:rsidRDefault="00844B4D" w:rsidP="00ED4D3F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M</w:t>
            </w:r>
            <w:r w:rsidR="00ED4D3F" w:rsidRPr="00844B4D">
              <w:rPr>
                <w:rFonts w:cs="Times New Roman"/>
                <w:color w:val="333333"/>
                <w:szCs w:val="24"/>
              </w:rPr>
              <w:t>ildly reduced</w:t>
            </w:r>
          </w:p>
        </w:tc>
        <w:tc>
          <w:tcPr>
            <w:tcW w:w="567" w:type="dxa"/>
          </w:tcPr>
          <w:p w14:paraId="18281177" w14:textId="73D0436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5432CC1C" w14:textId="2522414A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3BCD2BC2" w14:textId="32DF1E19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4914864C" w14:textId="14268753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7)</w:t>
            </w:r>
          </w:p>
        </w:tc>
        <w:tc>
          <w:tcPr>
            <w:tcW w:w="992" w:type="dxa"/>
          </w:tcPr>
          <w:p w14:paraId="3370DCC3" w14:textId="72FD0C14" w:rsidR="00ED4D3F" w:rsidRPr="00844B4D" w:rsidRDefault="00ED4D3F" w:rsidP="00ED4D3F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ED4D3F" w:rsidRPr="00844B4D" w14:paraId="7270FB13" w14:textId="77777777" w:rsidTr="001F2EEE">
        <w:tc>
          <w:tcPr>
            <w:tcW w:w="3114" w:type="dxa"/>
          </w:tcPr>
          <w:p w14:paraId="13353E9A" w14:textId="5D140389" w:rsidR="00ED4D3F" w:rsidRPr="00844B4D" w:rsidRDefault="00844B4D" w:rsidP="00ED4D3F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M</w:t>
            </w:r>
            <w:r w:rsidR="00ED4D3F" w:rsidRPr="00844B4D">
              <w:rPr>
                <w:rFonts w:cs="Times New Roman"/>
                <w:color w:val="333333"/>
                <w:szCs w:val="24"/>
              </w:rPr>
              <w:t>oderately reduced</w:t>
            </w:r>
          </w:p>
        </w:tc>
        <w:tc>
          <w:tcPr>
            <w:tcW w:w="567" w:type="dxa"/>
          </w:tcPr>
          <w:p w14:paraId="36AD28E2" w14:textId="2A71666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2C063826" w14:textId="6BB4050F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8)</w:t>
            </w:r>
          </w:p>
        </w:tc>
        <w:tc>
          <w:tcPr>
            <w:tcW w:w="425" w:type="dxa"/>
          </w:tcPr>
          <w:p w14:paraId="05A4DFAD" w14:textId="2A7D8E5E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2125A978" w14:textId="2E2F67F6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3CE32E38" w14:textId="4EC943D0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D4D3F" w:rsidRPr="00844B4D" w14:paraId="1698B385" w14:textId="77777777" w:rsidTr="001F2EEE">
        <w:tc>
          <w:tcPr>
            <w:tcW w:w="3114" w:type="dxa"/>
          </w:tcPr>
          <w:p w14:paraId="735CF4D8" w14:textId="06749DDC" w:rsidR="00ED4D3F" w:rsidRPr="00844B4D" w:rsidRDefault="00844B4D" w:rsidP="00ED4D3F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S</w:t>
            </w:r>
            <w:r w:rsidR="00ED4D3F" w:rsidRPr="00844B4D">
              <w:rPr>
                <w:rFonts w:cs="Times New Roman"/>
                <w:color w:val="333333"/>
                <w:szCs w:val="24"/>
              </w:rPr>
              <w:t>everely reduced</w:t>
            </w:r>
          </w:p>
        </w:tc>
        <w:tc>
          <w:tcPr>
            <w:tcW w:w="567" w:type="dxa"/>
          </w:tcPr>
          <w:p w14:paraId="67FAD7E3" w14:textId="5EA8FD27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1D38FDCD" w14:textId="7432EF3B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8)</w:t>
            </w:r>
          </w:p>
        </w:tc>
        <w:tc>
          <w:tcPr>
            <w:tcW w:w="425" w:type="dxa"/>
          </w:tcPr>
          <w:p w14:paraId="2E6D6F40" w14:textId="1BCC4256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3751B28F" w14:textId="3D299631" w:rsidR="00ED4D3F" w:rsidRPr="00844B4D" w:rsidRDefault="00ED4D3F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</w:t>
            </w:r>
            <w:r w:rsidR="00100FA1" w:rsidRPr="00844B4D">
              <w:rPr>
                <w:rFonts w:cs="Times New Roman"/>
                <w:color w:val="333333"/>
                <w:szCs w:val="24"/>
              </w:rPr>
              <w:t>)</w:t>
            </w:r>
          </w:p>
        </w:tc>
        <w:tc>
          <w:tcPr>
            <w:tcW w:w="992" w:type="dxa"/>
          </w:tcPr>
          <w:p w14:paraId="543BD64A" w14:textId="7B0332AD" w:rsidR="00ED4D3F" w:rsidRPr="00844B4D" w:rsidRDefault="00ED4D3F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F2EEE" w:rsidRPr="00844B4D" w14:paraId="101F7BFD" w14:textId="77777777" w:rsidTr="001F2EEE">
        <w:tc>
          <w:tcPr>
            <w:tcW w:w="3114" w:type="dxa"/>
          </w:tcPr>
          <w:p w14:paraId="218A47CF" w14:textId="77899231" w:rsidR="001F2EEE" w:rsidRPr="00844B4D" w:rsidRDefault="001F2EEE" w:rsidP="005F3231">
            <w:pPr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Ventricular physiology</w:t>
            </w:r>
          </w:p>
        </w:tc>
        <w:tc>
          <w:tcPr>
            <w:tcW w:w="567" w:type="dxa"/>
          </w:tcPr>
          <w:p w14:paraId="50F19309" w14:textId="12D6B481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5EA29B02" w14:textId="77777777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425" w:type="dxa"/>
          </w:tcPr>
          <w:p w14:paraId="1F21744B" w14:textId="422EFB55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61772F8B" w14:textId="77777777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992" w:type="dxa"/>
          </w:tcPr>
          <w:p w14:paraId="3467E095" w14:textId="7AA650DF" w:rsidR="001F2EEE" w:rsidRPr="00844B4D" w:rsidRDefault="001F2EEE" w:rsidP="00ED4D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1F2EEE" w:rsidRPr="00844B4D" w14:paraId="4A6C327B" w14:textId="77777777" w:rsidTr="001F2EEE">
        <w:tc>
          <w:tcPr>
            <w:tcW w:w="3114" w:type="dxa"/>
          </w:tcPr>
          <w:p w14:paraId="52F9AF65" w14:textId="51B98B87" w:rsidR="001F2EEE" w:rsidRPr="00844B4D" w:rsidRDefault="001F2EEE" w:rsidP="005F3231">
            <w:pPr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lastRenderedPageBreak/>
              <w:t xml:space="preserve">            Biventricular</w:t>
            </w:r>
          </w:p>
        </w:tc>
        <w:tc>
          <w:tcPr>
            <w:tcW w:w="567" w:type="dxa"/>
          </w:tcPr>
          <w:p w14:paraId="4FCA9E4A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2B276C9A" w14:textId="7FB44F29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14</w:t>
            </w:r>
            <w:r w:rsidR="00F134F3">
              <w:rPr>
                <w:rFonts w:cs="Times New Roman"/>
                <w:color w:val="333333"/>
                <w:szCs w:val="24"/>
              </w:rPr>
              <w:t xml:space="preserve"> (100)</w:t>
            </w:r>
          </w:p>
        </w:tc>
        <w:tc>
          <w:tcPr>
            <w:tcW w:w="425" w:type="dxa"/>
          </w:tcPr>
          <w:p w14:paraId="227E231E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5C160133" w14:textId="088C27D6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5</w:t>
            </w:r>
            <w:r w:rsidR="00F134F3">
              <w:rPr>
                <w:rFonts w:cs="Times New Roman"/>
                <w:color w:val="333333"/>
                <w:szCs w:val="24"/>
              </w:rPr>
              <w:t xml:space="preserve"> (71)</w:t>
            </w:r>
          </w:p>
        </w:tc>
        <w:tc>
          <w:tcPr>
            <w:tcW w:w="992" w:type="dxa"/>
          </w:tcPr>
          <w:p w14:paraId="5338F06C" w14:textId="77777777" w:rsidR="001F2EEE" w:rsidRPr="00844B4D" w:rsidRDefault="001F2EEE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F2EEE" w:rsidRPr="00844B4D" w14:paraId="6890C19A" w14:textId="77777777" w:rsidTr="001F2EEE">
        <w:tc>
          <w:tcPr>
            <w:tcW w:w="3114" w:type="dxa"/>
          </w:tcPr>
          <w:p w14:paraId="3A914A34" w14:textId="1567EE41" w:rsidR="001F2EEE" w:rsidRPr="00844B4D" w:rsidRDefault="001F2EEE" w:rsidP="005F3231">
            <w:pPr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 xml:space="preserve">            Single LV</w:t>
            </w:r>
          </w:p>
        </w:tc>
        <w:tc>
          <w:tcPr>
            <w:tcW w:w="567" w:type="dxa"/>
          </w:tcPr>
          <w:p w14:paraId="72D8745F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74F5454A" w14:textId="2B57309A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0</w:t>
            </w:r>
          </w:p>
        </w:tc>
        <w:tc>
          <w:tcPr>
            <w:tcW w:w="425" w:type="dxa"/>
          </w:tcPr>
          <w:p w14:paraId="00700D91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65C51385" w14:textId="4AF05A30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0</w:t>
            </w:r>
          </w:p>
        </w:tc>
        <w:tc>
          <w:tcPr>
            <w:tcW w:w="992" w:type="dxa"/>
          </w:tcPr>
          <w:p w14:paraId="548AB6B9" w14:textId="77777777" w:rsidR="001F2EEE" w:rsidRPr="00844B4D" w:rsidRDefault="001F2EEE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F2EEE" w:rsidRPr="00844B4D" w14:paraId="04BC7B0C" w14:textId="77777777" w:rsidTr="001F2EEE">
        <w:tc>
          <w:tcPr>
            <w:tcW w:w="3114" w:type="dxa"/>
          </w:tcPr>
          <w:p w14:paraId="209DC629" w14:textId="5FCD593F" w:rsidR="001F2EEE" w:rsidRPr="00844B4D" w:rsidRDefault="001F2EEE" w:rsidP="005F3231">
            <w:pPr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 xml:space="preserve">            Single RV</w:t>
            </w:r>
          </w:p>
        </w:tc>
        <w:tc>
          <w:tcPr>
            <w:tcW w:w="567" w:type="dxa"/>
          </w:tcPr>
          <w:p w14:paraId="5FC7E4CA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12A107AE" w14:textId="01C0BFE7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0</w:t>
            </w:r>
          </w:p>
        </w:tc>
        <w:tc>
          <w:tcPr>
            <w:tcW w:w="425" w:type="dxa"/>
          </w:tcPr>
          <w:p w14:paraId="46B06013" w14:textId="77777777" w:rsidR="001F2EEE" w:rsidRPr="00844B4D" w:rsidRDefault="001F2EEE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776285C7" w14:textId="12C934BD" w:rsidR="001F2EEE" w:rsidRPr="00844B4D" w:rsidRDefault="001F2EEE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  <w:r>
              <w:rPr>
                <w:rFonts w:cs="Times New Roman"/>
                <w:color w:val="333333"/>
                <w:szCs w:val="24"/>
              </w:rPr>
              <w:t>2</w:t>
            </w:r>
            <w:r w:rsidR="00F134F3">
              <w:rPr>
                <w:rFonts w:cs="Times New Roman"/>
                <w:color w:val="333333"/>
                <w:szCs w:val="24"/>
              </w:rPr>
              <w:t xml:space="preserve"> (29)</w:t>
            </w:r>
          </w:p>
        </w:tc>
        <w:tc>
          <w:tcPr>
            <w:tcW w:w="992" w:type="dxa"/>
          </w:tcPr>
          <w:p w14:paraId="19B30B12" w14:textId="77777777" w:rsidR="001F2EEE" w:rsidRPr="00844B4D" w:rsidRDefault="001F2EEE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F3231" w:rsidRPr="00844B4D" w14:paraId="2C6DD109" w14:textId="77777777" w:rsidTr="001F2EEE">
        <w:tc>
          <w:tcPr>
            <w:tcW w:w="3114" w:type="dxa"/>
          </w:tcPr>
          <w:p w14:paraId="28044A93" w14:textId="1B11EE4E" w:rsidR="005F3231" w:rsidRPr="00844B4D" w:rsidRDefault="005F3231" w:rsidP="005F3231">
            <w:pPr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Diagnosis</w:t>
            </w:r>
          </w:p>
        </w:tc>
        <w:tc>
          <w:tcPr>
            <w:tcW w:w="567" w:type="dxa"/>
          </w:tcPr>
          <w:p w14:paraId="47ADA69E" w14:textId="77777777" w:rsidR="005F3231" w:rsidRPr="00844B4D" w:rsidRDefault="005F3231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6BDDE498" w14:textId="77777777" w:rsidR="005F3231" w:rsidRPr="00844B4D" w:rsidRDefault="005F3231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425" w:type="dxa"/>
          </w:tcPr>
          <w:p w14:paraId="3A979C52" w14:textId="77777777" w:rsidR="005F3231" w:rsidRPr="00844B4D" w:rsidRDefault="005F3231" w:rsidP="00ED4D3F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6554CE6D" w14:textId="77777777" w:rsidR="005F3231" w:rsidRPr="00844B4D" w:rsidRDefault="005F3231" w:rsidP="00ED4D3F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992" w:type="dxa"/>
          </w:tcPr>
          <w:p w14:paraId="0180273C" w14:textId="77777777" w:rsidR="005F3231" w:rsidRPr="00844B4D" w:rsidRDefault="005F3231" w:rsidP="00ED4D3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F3231" w:rsidRPr="00844B4D" w14:paraId="599A3139" w14:textId="77777777" w:rsidTr="001F2EEE">
        <w:tc>
          <w:tcPr>
            <w:tcW w:w="3114" w:type="dxa"/>
          </w:tcPr>
          <w:p w14:paraId="3A533EC7" w14:textId="45AC9231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ortic hypoplasia</w:t>
            </w:r>
          </w:p>
        </w:tc>
        <w:tc>
          <w:tcPr>
            <w:tcW w:w="567" w:type="dxa"/>
          </w:tcPr>
          <w:p w14:paraId="269C2253" w14:textId="08713F6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4EDD8F50" w14:textId="07CB9743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24CFBCA4" w14:textId="4CE1232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5084AB7B" w14:textId="28768962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0CB3679A" w14:textId="05B1EBEA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37A52DA9" w14:textId="77777777" w:rsidTr="001F2EEE">
        <w:tc>
          <w:tcPr>
            <w:tcW w:w="3114" w:type="dxa"/>
          </w:tcPr>
          <w:p w14:paraId="5CFB36D0" w14:textId="0209401E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ortic stenosis</w:t>
            </w:r>
          </w:p>
        </w:tc>
        <w:tc>
          <w:tcPr>
            <w:tcW w:w="567" w:type="dxa"/>
          </w:tcPr>
          <w:p w14:paraId="2C72AA5F" w14:textId="37ED66B0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45FECC10" w14:textId="6681363D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5AE75B93" w14:textId="0F6BCA50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78B10777" w14:textId="060AA080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3A78641B" w14:textId="02A10DF2" w:rsidR="005F3231" w:rsidRPr="00844B4D" w:rsidRDefault="005F3231" w:rsidP="005F3231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1D37873B" w14:textId="77777777" w:rsidTr="001F2EEE">
        <w:tc>
          <w:tcPr>
            <w:tcW w:w="3114" w:type="dxa"/>
          </w:tcPr>
          <w:p w14:paraId="58C40C57" w14:textId="348141B7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SD</w:t>
            </w:r>
          </w:p>
        </w:tc>
        <w:tc>
          <w:tcPr>
            <w:tcW w:w="567" w:type="dxa"/>
          </w:tcPr>
          <w:p w14:paraId="741A5D7D" w14:textId="5DC2D99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3281763A" w14:textId="60BBF5E9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2BA1659D" w14:textId="0A18CC79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69C40A01" w14:textId="25D5DA51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20C0BDA1" w14:textId="7B7884A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44D66C17" w14:textId="77777777" w:rsidTr="001F2EEE">
        <w:tc>
          <w:tcPr>
            <w:tcW w:w="3114" w:type="dxa"/>
          </w:tcPr>
          <w:p w14:paraId="6C0FDCC1" w14:textId="72B17BB3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VSD</w:t>
            </w:r>
          </w:p>
        </w:tc>
        <w:tc>
          <w:tcPr>
            <w:tcW w:w="567" w:type="dxa"/>
          </w:tcPr>
          <w:p w14:paraId="3794C104" w14:textId="1DE3811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60BD7551" w14:textId="182513C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4 (29)</w:t>
            </w:r>
          </w:p>
        </w:tc>
        <w:tc>
          <w:tcPr>
            <w:tcW w:w="425" w:type="dxa"/>
          </w:tcPr>
          <w:p w14:paraId="5F4A8D79" w14:textId="1F8027D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4A224E1F" w14:textId="617424D6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211BDC12" w14:textId="19EABF5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25</w:t>
            </w:r>
          </w:p>
        </w:tc>
      </w:tr>
      <w:tr w:rsidR="005F3231" w:rsidRPr="00844B4D" w14:paraId="187AB776" w14:textId="77777777" w:rsidTr="001F2EEE">
        <w:tc>
          <w:tcPr>
            <w:tcW w:w="3114" w:type="dxa"/>
          </w:tcPr>
          <w:p w14:paraId="667C0E53" w14:textId="77A0C0B9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oarctation</w:t>
            </w:r>
          </w:p>
        </w:tc>
        <w:tc>
          <w:tcPr>
            <w:tcW w:w="567" w:type="dxa"/>
          </w:tcPr>
          <w:p w14:paraId="403E762C" w14:textId="6D0E61CF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37483EAA" w14:textId="3FB60F6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6998E0F0" w14:textId="1AF6B243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8FA4795" w14:textId="46794D83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2498E44A" w14:textId="6D33F31F" w:rsidR="005F3231" w:rsidRPr="00844B4D" w:rsidRDefault="005F3231" w:rsidP="005F3231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59BB2F1D" w14:textId="77777777" w:rsidTr="001F2EEE">
        <w:tc>
          <w:tcPr>
            <w:tcW w:w="3114" w:type="dxa"/>
          </w:tcPr>
          <w:p w14:paraId="492E420E" w14:textId="49AC46C1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oronary anomaly</w:t>
            </w:r>
          </w:p>
        </w:tc>
        <w:tc>
          <w:tcPr>
            <w:tcW w:w="567" w:type="dxa"/>
          </w:tcPr>
          <w:p w14:paraId="0EA8FB8A" w14:textId="7123239E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03C6988E" w14:textId="369F80CB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74D734A2" w14:textId="46E94F4A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7F0B1BC4" w14:textId="201CBC4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68352437" w14:textId="5B845E5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4AEB22E2" w14:textId="77777777" w:rsidTr="001F2EEE">
        <w:tc>
          <w:tcPr>
            <w:tcW w:w="3114" w:type="dxa"/>
          </w:tcPr>
          <w:p w14:paraId="2F87018C" w14:textId="3A6EA423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HLHS</w:t>
            </w:r>
          </w:p>
        </w:tc>
        <w:tc>
          <w:tcPr>
            <w:tcW w:w="567" w:type="dxa"/>
          </w:tcPr>
          <w:p w14:paraId="695334C5" w14:textId="419BA79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381C4C66" w14:textId="09706D3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30ABAEEF" w14:textId="5D3E919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4562E469" w14:textId="391A233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43)</w:t>
            </w:r>
          </w:p>
        </w:tc>
        <w:tc>
          <w:tcPr>
            <w:tcW w:w="992" w:type="dxa"/>
          </w:tcPr>
          <w:p w14:paraId="7DE164F6" w14:textId="4621CA46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088</w:t>
            </w:r>
          </w:p>
        </w:tc>
      </w:tr>
      <w:tr w:rsidR="005F3231" w:rsidRPr="00844B4D" w14:paraId="40A8E3B0" w14:textId="77777777" w:rsidTr="001F2EEE">
        <w:tc>
          <w:tcPr>
            <w:tcW w:w="3114" w:type="dxa"/>
          </w:tcPr>
          <w:p w14:paraId="14742EFB" w14:textId="27A1C303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MAPCA</w:t>
            </w:r>
          </w:p>
        </w:tc>
        <w:tc>
          <w:tcPr>
            <w:tcW w:w="567" w:type="dxa"/>
          </w:tcPr>
          <w:p w14:paraId="483B14E5" w14:textId="03C3194B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1D9D7A7F" w14:textId="3AC56E63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3D7123CB" w14:textId="2515BC4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3876EB6D" w14:textId="4328A66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453295C8" w14:textId="4DA4CF7A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15A816DA" w14:textId="77777777" w:rsidTr="001F2EEE">
        <w:tc>
          <w:tcPr>
            <w:tcW w:w="3114" w:type="dxa"/>
          </w:tcPr>
          <w:p w14:paraId="78CD74F5" w14:textId="2C7A5511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Mitral valve dysfunction</w:t>
            </w:r>
          </w:p>
        </w:tc>
        <w:tc>
          <w:tcPr>
            <w:tcW w:w="567" w:type="dxa"/>
          </w:tcPr>
          <w:p w14:paraId="7D0CDC8D" w14:textId="6C1E3ACD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1760FAC" w14:textId="0984A07A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59441C77" w14:textId="6D2ED6E9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504D920" w14:textId="400D20BE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460A5693" w14:textId="0BFC2DB6" w:rsidR="005F3231" w:rsidRPr="00844B4D" w:rsidRDefault="005F3231" w:rsidP="005F3231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5F3231" w:rsidRPr="00844B4D" w14:paraId="71A23617" w14:textId="77777777" w:rsidTr="001F2EEE">
        <w:tc>
          <w:tcPr>
            <w:tcW w:w="3114" w:type="dxa"/>
          </w:tcPr>
          <w:p w14:paraId="2B6C18AF" w14:textId="5752B2EE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ulmonary atresia</w:t>
            </w:r>
          </w:p>
        </w:tc>
        <w:tc>
          <w:tcPr>
            <w:tcW w:w="567" w:type="dxa"/>
          </w:tcPr>
          <w:p w14:paraId="6CFBB83B" w14:textId="1AA734E5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0FD7944A" w14:textId="52ADEA3F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14)</w:t>
            </w:r>
          </w:p>
        </w:tc>
        <w:tc>
          <w:tcPr>
            <w:tcW w:w="425" w:type="dxa"/>
          </w:tcPr>
          <w:p w14:paraId="5C60A117" w14:textId="24EE26B6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210D0C4" w14:textId="750048D4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29)</w:t>
            </w:r>
          </w:p>
        </w:tc>
        <w:tc>
          <w:tcPr>
            <w:tcW w:w="992" w:type="dxa"/>
          </w:tcPr>
          <w:p w14:paraId="5A25A7C6" w14:textId="15DC1F09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7</w:t>
            </w:r>
          </w:p>
        </w:tc>
      </w:tr>
      <w:tr w:rsidR="005F3231" w:rsidRPr="00844B4D" w14:paraId="5C4D09C2" w14:textId="77777777" w:rsidTr="001F2EEE">
        <w:tc>
          <w:tcPr>
            <w:tcW w:w="3114" w:type="dxa"/>
          </w:tcPr>
          <w:p w14:paraId="1CF98B45" w14:textId="72266B7E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TGA</w:t>
            </w:r>
          </w:p>
        </w:tc>
        <w:tc>
          <w:tcPr>
            <w:tcW w:w="567" w:type="dxa"/>
          </w:tcPr>
          <w:p w14:paraId="2C609981" w14:textId="46F6B523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10EDAFA0" w14:textId="26F6D3F8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097744BA" w14:textId="071E2850" w:rsidR="005F3231" w:rsidRPr="00844B4D" w:rsidRDefault="005F3231" w:rsidP="005F3231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3F943E81" w14:textId="662E9A99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352EB7C6" w14:textId="4FB3E034" w:rsidR="005F3231" w:rsidRPr="00844B4D" w:rsidRDefault="005F3231" w:rsidP="005F3231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2</w:t>
            </w:r>
          </w:p>
        </w:tc>
      </w:tr>
      <w:tr w:rsidR="005F3231" w:rsidRPr="00844B4D" w14:paraId="5CFB741A" w14:textId="77777777" w:rsidTr="001F2EEE">
        <w:tc>
          <w:tcPr>
            <w:tcW w:w="3114" w:type="dxa"/>
          </w:tcPr>
          <w:p w14:paraId="31A65478" w14:textId="62DB3720" w:rsidR="005F3231" w:rsidRPr="00844B4D" w:rsidRDefault="005F3231" w:rsidP="005F3231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VSD</w:t>
            </w:r>
          </w:p>
        </w:tc>
        <w:tc>
          <w:tcPr>
            <w:tcW w:w="567" w:type="dxa"/>
          </w:tcPr>
          <w:p w14:paraId="55033F6F" w14:textId="0EDEB85F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8A555DE" w14:textId="24EDC0B1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4 (29)</w:t>
            </w:r>
          </w:p>
        </w:tc>
        <w:tc>
          <w:tcPr>
            <w:tcW w:w="425" w:type="dxa"/>
          </w:tcPr>
          <w:p w14:paraId="79DC2FF6" w14:textId="549F586E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F28FC69" w14:textId="5006095C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43)</w:t>
            </w:r>
          </w:p>
        </w:tc>
        <w:tc>
          <w:tcPr>
            <w:tcW w:w="992" w:type="dxa"/>
          </w:tcPr>
          <w:p w14:paraId="32680E5A" w14:textId="0B718F90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64</w:t>
            </w:r>
          </w:p>
        </w:tc>
      </w:tr>
      <w:tr w:rsidR="005F3231" w:rsidRPr="00844B4D" w14:paraId="0A2A8320" w14:textId="77777777" w:rsidTr="001F2EEE">
        <w:tc>
          <w:tcPr>
            <w:tcW w:w="3114" w:type="dxa"/>
          </w:tcPr>
          <w:p w14:paraId="09CF8796" w14:textId="2182E7F6" w:rsidR="005F3231" w:rsidRPr="00844B4D" w:rsidRDefault="005F3231" w:rsidP="005F3231">
            <w:pPr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rocedure</w:t>
            </w:r>
          </w:p>
        </w:tc>
        <w:tc>
          <w:tcPr>
            <w:tcW w:w="567" w:type="dxa"/>
          </w:tcPr>
          <w:p w14:paraId="79912FE6" w14:textId="7777777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1843" w:type="dxa"/>
          </w:tcPr>
          <w:p w14:paraId="51E7836A" w14:textId="7777777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425" w:type="dxa"/>
          </w:tcPr>
          <w:p w14:paraId="39A952E6" w14:textId="7777777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2410" w:type="dxa"/>
          </w:tcPr>
          <w:p w14:paraId="2FDE0FC8" w14:textId="7777777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  <w:tc>
          <w:tcPr>
            <w:tcW w:w="992" w:type="dxa"/>
          </w:tcPr>
          <w:p w14:paraId="75103768" w14:textId="77777777" w:rsidR="005F3231" w:rsidRPr="00844B4D" w:rsidRDefault="005F3231" w:rsidP="005F3231">
            <w:pPr>
              <w:jc w:val="center"/>
              <w:rPr>
                <w:rFonts w:cs="Times New Roman"/>
                <w:color w:val="333333"/>
                <w:szCs w:val="24"/>
              </w:rPr>
            </w:pPr>
          </w:p>
        </w:tc>
      </w:tr>
      <w:tr w:rsidR="00844B4D" w:rsidRPr="00844B4D" w14:paraId="06B05187" w14:textId="77777777" w:rsidTr="001F2EEE">
        <w:tc>
          <w:tcPr>
            <w:tcW w:w="3114" w:type="dxa"/>
          </w:tcPr>
          <w:p w14:paraId="1C2EEDAB" w14:textId="58C3075F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ortic arch repair</w:t>
            </w:r>
          </w:p>
        </w:tc>
        <w:tc>
          <w:tcPr>
            <w:tcW w:w="567" w:type="dxa"/>
          </w:tcPr>
          <w:p w14:paraId="4F6077E9" w14:textId="4CFEA53F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42E507BA" w14:textId="12A1FE11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67663B7E" w14:textId="515430DA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58053134" w14:textId="6B9C9E60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5A3D8F53" w14:textId="100CFE5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03CADC04" w14:textId="77777777" w:rsidTr="001F2EEE">
        <w:tc>
          <w:tcPr>
            <w:tcW w:w="3114" w:type="dxa"/>
          </w:tcPr>
          <w:p w14:paraId="4A9287F6" w14:textId="235082E6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ortic valve repair</w:t>
            </w:r>
          </w:p>
        </w:tc>
        <w:tc>
          <w:tcPr>
            <w:tcW w:w="567" w:type="dxa"/>
          </w:tcPr>
          <w:p w14:paraId="7276C99F" w14:textId="62BA719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5221D01F" w14:textId="7274BEA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763A1CBC" w14:textId="5DF245C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E6D5295" w14:textId="03C347EB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3305E264" w14:textId="77B45838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0ABBA815" w14:textId="77777777" w:rsidTr="001F2EEE">
        <w:tc>
          <w:tcPr>
            <w:tcW w:w="3114" w:type="dxa"/>
          </w:tcPr>
          <w:p w14:paraId="01B801AC" w14:textId="0420E169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lastRenderedPageBreak/>
              <w:t>Aortopulmonary shunt</w:t>
            </w:r>
          </w:p>
        </w:tc>
        <w:tc>
          <w:tcPr>
            <w:tcW w:w="567" w:type="dxa"/>
          </w:tcPr>
          <w:p w14:paraId="0B24C714" w14:textId="7C743D5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1CF60876" w14:textId="75AAB2D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25AF5832" w14:textId="46F43668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52D74FBD" w14:textId="309C1CA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43)</w:t>
            </w:r>
          </w:p>
        </w:tc>
        <w:tc>
          <w:tcPr>
            <w:tcW w:w="992" w:type="dxa"/>
          </w:tcPr>
          <w:p w14:paraId="291AF87D" w14:textId="78E2BAA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35</w:t>
            </w:r>
          </w:p>
        </w:tc>
      </w:tr>
      <w:tr w:rsidR="00844B4D" w:rsidRPr="00844B4D" w14:paraId="0F3F4531" w14:textId="77777777" w:rsidTr="001F2EEE">
        <w:tc>
          <w:tcPr>
            <w:tcW w:w="3114" w:type="dxa"/>
          </w:tcPr>
          <w:p w14:paraId="0080B858" w14:textId="3150FBE1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SD closure</w:t>
            </w:r>
          </w:p>
        </w:tc>
        <w:tc>
          <w:tcPr>
            <w:tcW w:w="567" w:type="dxa"/>
          </w:tcPr>
          <w:p w14:paraId="652CCA81" w14:textId="0ADBAC0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02619C19" w14:textId="7004FDA0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14)</w:t>
            </w:r>
          </w:p>
        </w:tc>
        <w:tc>
          <w:tcPr>
            <w:tcW w:w="425" w:type="dxa"/>
          </w:tcPr>
          <w:p w14:paraId="75AE12DE" w14:textId="249AAF0A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3216B9CD" w14:textId="0A82C8BB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2CE2AE23" w14:textId="0C91906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3</w:t>
            </w:r>
          </w:p>
        </w:tc>
      </w:tr>
      <w:tr w:rsidR="00844B4D" w:rsidRPr="00844B4D" w14:paraId="0E245B98" w14:textId="77777777" w:rsidTr="001F2EEE">
        <w:tc>
          <w:tcPr>
            <w:tcW w:w="3114" w:type="dxa"/>
          </w:tcPr>
          <w:p w14:paraId="7B2BB899" w14:textId="7C2C7DBA" w:rsidR="00844B4D" w:rsidRPr="00844B4D" w:rsidRDefault="00844B4D" w:rsidP="00844B4D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SO</w:t>
            </w:r>
          </w:p>
        </w:tc>
        <w:tc>
          <w:tcPr>
            <w:tcW w:w="567" w:type="dxa"/>
          </w:tcPr>
          <w:p w14:paraId="35201A38" w14:textId="2617F14D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2B9AB62E" w14:textId="565B6D19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694BC266" w14:textId="02BEA492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A6DAC08" w14:textId="0C7536A5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7C6D74BC" w14:textId="6F1F6691" w:rsidR="00844B4D" w:rsidRPr="00844B4D" w:rsidRDefault="00844B4D" w:rsidP="00844B4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2</w:t>
            </w:r>
          </w:p>
        </w:tc>
      </w:tr>
      <w:tr w:rsidR="00844B4D" w:rsidRPr="00844B4D" w14:paraId="73E0817B" w14:textId="77777777" w:rsidTr="001F2EEE">
        <w:tc>
          <w:tcPr>
            <w:tcW w:w="3114" w:type="dxa"/>
          </w:tcPr>
          <w:p w14:paraId="2941A6B4" w14:textId="240E709D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trial septectomy</w:t>
            </w:r>
          </w:p>
        </w:tc>
        <w:tc>
          <w:tcPr>
            <w:tcW w:w="567" w:type="dxa"/>
          </w:tcPr>
          <w:p w14:paraId="56A50F9F" w14:textId="590304CF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15552480" w14:textId="07BE144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7E65FEE4" w14:textId="1989945B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9F05A1B" w14:textId="221C0A4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04BD793B" w14:textId="6877C32A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33</w:t>
            </w:r>
          </w:p>
        </w:tc>
      </w:tr>
      <w:tr w:rsidR="00844B4D" w:rsidRPr="00844B4D" w14:paraId="237ED5E5" w14:textId="77777777" w:rsidTr="001F2EEE">
        <w:tc>
          <w:tcPr>
            <w:tcW w:w="3114" w:type="dxa"/>
          </w:tcPr>
          <w:p w14:paraId="5D5871A6" w14:textId="5C215E4F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trioventricular valve repair</w:t>
            </w:r>
          </w:p>
        </w:tc>
        <w:tc>
          <w:tcPr>
            <w:tcW w:w="567" w:type="dxa"/>
          </w:tcPr>
          <w:p w14:paraId="250CDDC6" w14:textId="072BF03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9A4C10E" w14:textId="28C351F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14)</w:t>
            </w:r>
          </w:p>
        </w:tc>
        <w:tc>
          <w:tcPr>
            <w:tcW w:w="425" w:type="dxa"/>
          </w:tcPr>
          <w:p w14:paraId="408F24E8" w14:textId="57F1C1B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4E87A4A2" w14:textId="682D049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44C3B836" w14:textId="06308AE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09069997" w14:textId="77777777" w:rsidTr="001F2EEE">
        <w:tc>
          <w:tcPr>
            <w:tcW w:w="3114" w:type="dxa"/>
          </w:tcPr>
          <w:p w14:paraId="47610EB7" w14:textId="28FD8D63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AVSD repair</w:t>
            </w:r>
          </w:p>
        </w:tc>
        <w:tc>
          <w:tcPr>
            <w:tcW w:w="567" w:type="dxa"/>
          </w:tcPr>
          <w:p w14:paraId="717E58F2" w14:textId="2225C494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172738BF" w14:textId="2216F39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4 (29)</w:t>
            </w:r>
          </w:p>
        </w:tc>
        <w:tc>
          <w:tcPr>
            <w:tcW w:w="425" w:type="dxa"/>
          </w:tcPr>
          <w:p w14:paraId="56B8C264" w14:textId="142D6E7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906495A" w14:textId="658BF205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5138BF10" w14:textId="0DEB7DF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25</w:t>
            </w:r>
          </w:p>
        </w:tc>
      </w:tr>
      <w:tr w:rsidR="00844B4D" w:rsidRPr="00844B4D" w14:paraId="22DF95C1" w14:textId="77777777" w:rsidTr="001F2EEE">
        <w:tc>
          <w:tcPr>
            <w:tcW w:w="3114" w:type="dxa"/>
          </w:tcPr>
          <w:p w14:paraId="2193F720" w14:textId="0EC3AA2B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oarctation repair</w:t>
            </w:r>
          </w:p>
        </w:tc>
        <w:tc>
          <w:tcPr>
            <w:tcW w:w="567" w:type="dxa"/>
          </w:tcPr>
          <w:p w14:paraId="447C5BE5" w14:textId="0363DAB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1DE2ECA" w14:textId="44D0A7E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73B5E9F9" w14:textId="1627348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4DDF98F" w14:textId="13C6D71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72BB9F6A" w14:textId="18D4393A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19679293" w14:textId="77777777" w:rsidTr="001F2EEE">
        <w:tc>
          <w:tcPr>
            <w:tcW w:w="3114" w:type="dxa"/>
          </w:tcPr>
          <w:p w14:paraId="4770ABA7" w14:textId="17AAE605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Coronary repair</w:t>
            </w:r>
          </w:p>
        </w:tc>
        <w:tc>
          <w:tcPr>
            <w:tcW w:w="567" w:type="dxa"/>
          </w:tcPr>
          <w:p w14:paraId="4875FE88" w14:textId="1246FDA0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1B29194" w14:textId="4E3726D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6A87C35D" w14:textId="6E03AB1E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755EB680" w14:textId="34DAB005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29)</w:t>
            </w:r>
          </w:p>
        </w:tc>
        <w:tc>
          <w:tcPr>
            <w:tcW w:w="992" w:type="dxa"/>
          </w:tcPr>
          <w:p w14:paraId="4D8C4608" w14:textId="2FE850E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25</w:t>
            </w:r>
          </w:p>
        </w:tc>
      </w:tr>
      <w:tr w:rsidR="00844B4D" w:rsidRPr="00844B4D" w14:paraId="39F0AA83" w14:textId="77777777" w:rsidTr="001F2EEE">
        <w:tc>
          <w:tcPr>
            <w:tcW w:w="3114" w:type="dxa"/>
          </w:tcPr>
          <w:p w14:paraId="54E54FB1" w14:textId="1CF25529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DKS or Norwood</w:t>
            </w:r>
            <w:r>
              <w:rPr>
                <w:rFonts w:cs="Times New Roman"/>
                <w:color w:val="333333"/>
                <w:szCs w:val="24"/>
              </w:rPr>
              <w:t xml:space="preserve"> procedure</w:t>
            </w:r>
          </w:p>
        </w:tc>
        <w:tc>
          <w:tcPr>
            <w:tcW w:w="567" w:type="dxa"/>
          </w:tcPr>
          <w:p w14:paraId="7C2F165C" w14:textId="160686BC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3579B831" w14:textId="449F917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199BF184" w14:textId="22699CB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E8D13E5" w14:textId="389BB641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29)</w:t>
            </w:r>
          </w:p>
        </w:tc>
        <w:tc>
          <w:tcPr>
            <w:tcW w:w="992" w:type="dxa"/>
          </w:tcPr>
          <w:p w14:paraId="554101D8" w14:textId="73DA5905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100</w:t>
            </w:r>
          </w:p>
        </w:tc>
      </w:tr>
      <w:tr w:rsidR="00844B4D" w:rsidRPr="00844B4D" w14:paraId="74EED391" w14:textId="77777777" w:rsidTr="001F2EEE">
        <w:tc>
          <w:tcPr>
            <w:tcW w:w="3114" w:type="dxa"/>
          </w:tcPr>
          <w:p w14:paraId="038561B3" w14:textId="6292F1D3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Heart transplant</w:t>
            </w:r>
          </w:p>
        </w:tc>
        <w:tc>
          <w:tcPr>
            <w:tcW w:w="567" w:type="dxa"/>
          </w:tcPr>
          <w:p w14:paraId="2F01C1B5" w14:textId="3A540C2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17100A3" w14:textId="48ABAE6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17325CC9" w14:textId="0F57B31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21E5055" w14:textId="7D4EC0F7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5FFC8107" w14:textId="19CD5C6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79BB9E76" w14:textId="77777777" w:rsidTr="001F2EEE">
        <w:tc>
          <w:tcPr>
            <w:tcW w:w="3114" w:type="dxa"/>
          </w:tcPr>
          <w:p w14:paraId="3DFE8C99" w14:textId="2F46436F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</w:t>
            </w:r>
            <w:r>
              <w:rPr>
                <w:rFonts w:cs="Times New Roman"/>
                <w:color w:val="333333"/>
                <w:szCs w:val="24"/>
              </w:rPr>
              <w:t xml:space="preserve">ulmonary </w:t>
            </w:r>
            <w:proofErr w:type="spellStart"/>
            <w:r>
              <w:rPr>
                <w:rFonts w:cs="Times New Roman"/>
                <w:color w:val="333333"/>
                <w:szCs w:val="24"/>
              </w:rPr>
              <w:t>arterio</w:t>
            </w:r>
            <w:r w:rsidRPr="00844B4D">
              <w:rPr>
                <w:rFonts w:cs="Times New Roman"/>
                <w:color w:val="333333"/>
                <w:szCs w:val="24"/>
              </w:rPr>
              <w:t>plasty</w:t>
            </w:r>
            <w:proofErr w:type="spellEnd"/>
          </w:p>
        </w:tc>
        <w:tc>
          <w:tcPr>
            <w:tcW w:w="567" w:type="dxa"/>
          </w:tcPr>
          <w:p w14:paraId="6964A571" w14:textId="3595BB30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552BD46A" w14:textId="514DC73B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0D80C3B9" w14:textId="0BAEFDD7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FE14230" w14:textId="2FE0F3E2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5 (71)</w:t>
            </w:r>
          </w:p>
        </w:tc>
        <w:tc>
          <w:tcPr>
            <w:tcW w:w="992" w:type="dxa"/>
          </w:tcPr>
          <w:p w14:paraId="1FB4E4D6" w14:textId="48CE63E8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056</w:t>
            </w:r>
          </w:p>
        </w:tc>
      </w:tr>
      <w:tr w:rsidR="00844B4D" w:rsidRPr="00844B4D" w14:paraId="2F8EFAFA" w14:textId="77777777" w:rsidTr="001F2EEE">
        <w:tc>
          <w:tcPr>
            <w:tcW w:w="3114" w:type="dxa"/>
          </w:tcPr>
          <w:p w14:paraId="1B85CF22" w14:textId="0F5E5634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</w:t>
            </w:r>
            <w:r>
              <w:rPr>
                <w:rFonts w:cs="Times New Roman"/>
                <w:color w:val="333333"/>
                <w:szCs w:val="24"/>
              </w:rPr>
              <w:t>ulmonary artery</w:t>
            </w:r>
            <w:r w:rsidRPr="00844B4D">
              <w:rPr>
                <w:rFonts w:cs="Times New Roman"/>
                <w:color w:val="333333"/>
                <w:szCs w:val="24"/>
              </w:rPr>
              <w:t xml:space="preserve"> banding</w:t>
            </w:r>
          </w:p>
        </w:tc>
        <w:tc>
          <w:tcPr>
            <w:tcW w:w="567" w:type="dxa"/>
          </w:tcPr>
          <w:p w14:paraId="77681A19" w14:textId="311DAFA1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6FBE2D9C" w14:textId="63F8E996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6DE8B587" w14:textId="7F9E874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388DFA0" w14:textId="5F25FA14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04F7C00A" w14:textId="5455E4B6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151064D8" w14:textId="77777777" w:rsidTr="001F2EEE">
        <w:tc>
          <w:tcPr>
            <w:tcW w:w="3114" w:type="dxa"/>
          </w:tcPr>
          <w:p w14:paraId="39FC6B6B" w14:textId="1CA294BC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Pulmonary vein repair</w:t>
            </w:r>
          </w:p>
        </w:tc>
        <w:tc>
          <w:tcPr>
            <w:tcW w:w="567" w:type="dxa"/>
          </w:tcPr>
          <w:p w14:paraId="23B1A89C" w14:textId="2430AAD1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719E401C" w14:textId="4EF7C242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425" w:type="dxa"/>
          </w:tcPr>
          <w:p w14:paraId="5F0E7166" w14:textId="3583330F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4821403A" w14:textId="11E43486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3EA9D9AC" w14:textId="18C0A1E8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33</w:t>
            </w:r>
          </w:p>
        </w:tc>
      </w:tr>
      <w:tr w:rsidR="00844B4D" w:rsidRPr="00844B4D" w14:paraId="1AAAFBA5" w14:textId="77777777" w:rsidTr="001F2EEE">
        <w:tc>
          <w:tcPr>
            <w:tcW w:w="3114" w:type="dxa"/>
          </w:tcPr>
          <w:p w14:paraId="0DA69414" w14:textId="23AC8508" w:rsidR="00844B4D" w:rsidRPr="00844B4D" w:rsidRDefault="00844B4D" w:rsidP="00844B4D">
            <w:pPr>
              <w:ind w:left="720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RV</w:t>
            </w:r>
            <w:r>
              <w:rPr>
                <w:rFonts w:cs="Times New Roman"/>
                <w:color w:val="333333"/>
                <w:szCs w:val="24"/>
              </w:rPr>
              <w:t>-</w:t>
            </w:r>
            <w:r w:rsidRPr="00844B4D">
              <w:rPr>
                <w:rFonts w:cs="Times New Roman"/>
                <w:color w:val="333333"/>
                <w:szCs w:val="24"/>
              </w:rPr>
              <w:t>PA conduit</w:t>
            </w:r>
          </w:p>
        </w:tc>
        <w:tc>
          <w:tcPr>
            <w:tcW w:w="567" w:type="dxa"/>
          </w:tcPr>
          <w:p w14:paraId="4A8B8AF9" w14:textId="2C784FE3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665F45C6" w14:textId="7ABFA44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3 (21)</w:t>
            </w:r>
          </w:p>
        </w:tc>
        <w:tc>
          <w:tcPr>
            <w:tcW w:w="425" w:type="dxa"/>
          </w:tcPr>
          <w:p w14:paraId="7004BC88" w14:textId="1B528C3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00C19410" w14:textId="250E79C9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1D59D772" w14:textId="0AB1344D" w:rsidR="00844B4D" w:rsidRPr="00844B4D" w:rsidRDefault="00844B4D" w:rsidP="00844B4D">
            <w:pPr>
              <w:jc w:val="center"/>
              <w:rPr>
                <w:rFonts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2</w:t>
            </w:r>
          </w:p>
        </w:tc>
      </w:tr>
      <w:tr w:rsidR="00844B4D" w:rsidRPr="00844B4D" w14:paraId="51E10F89" w14:textId="77777777" w:rsidTr="001F2EEE">
        <w:tc>
          <w:tcPr>
            <w:tcW w:w="3114" w:type="dxa"/>
          </w:tcPr>
          <w:p w14:paraId="23DA7D1C" w14:textId="21F6642F" w:rsidR="00844B4D" w:rsidRPr="00844B4D" w:rsidRDefault="00844B4D" w:rsidP="00844B4D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TAC repair</w:t>
            </w:r>
          </w:p>
        </w:tc>
        <w:tc>
          <w:tcPr>
            <w:tcW w:w="567" w:type="dxa"/>
          </w:tcPr>
          <w:p w14:paraId="70A65A02" w14:textId="0F658A67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38D80107" w14:textId="3762D1D6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7)</w:t>
            </w:r>
          </w:p>
        </w:tc>
        <w:tc>
          <w:tcPr>
            <w:tcW w:w="425" w:type="dxa"/>
          </w:tcPr>
          <w:p w14:paraId="51AC3E96" w14:textId="26D80D2A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57E9E08D" w14:textId="6518D2F6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425855D1" w14:textId="55775382" w:rsidR="00844B4D" w:rsidRPr="00844B4D" w:rsidRDefault="00844B4D" w:rsidP="00844B4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  <w:tr w:rsidR="00844B4D" w:rsidRPr="00844B4D" w14:paraId="3AC67DF8" w14:textId="77777777" w:rsidTr="001F2EEE">
        <w:tc>
          <w:tcPr>
            <w:tcW w:w="3114" w:type="dxa"/>
          </w:tcPr>
          <w:p w14:paraId="421DE817" w14:textId="61695519" w:rsidR="00844B4D" w:rsidRPr="00844B4D" w:rsidRDefault="00844B4D" w:rsidP="00844B4D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proofErr w:type="spellStart"/>
            <w:r w:rsidRPr="00844B4D">
              <w:rPr>
                <w:rFonts w:cs="Times New Roman"/>
                <w:color w:val="333333"/>
                <w:szCs w:val="24"/>
              </w:rPr>
              <w:t>Unifocalization</w:t>
            </w:r>
            <w:proofErr w:type="spellEnd"/>
          </w:p>
        </w:tc>
        <w:tc>
          <w:tcPr>
            <w:tcW w:w="567" w:type="dxa"/>
          </w:tcPr>
          <w:p w14:paraId="54F1B75E" w14:textId="1327AE4B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581461FF" w14:textId="04620781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14)</w:t>
            </w:r>
          </w:p>
        </w:tc>
        <w:tc>
          <w:tcPr>
            <w:tcW w:w="425" w:type="dxa"/>
          </w:tcPr>
          <w:p w14:paraId="21004D1A" w14:textId="1619B55D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239AB3A4" w14:textId="3FC69510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 (0)</w:t>
            </w:r>
          </w:p>
        </w:tc>
        <w:tc>
          <w:tcPr>
            <w:tcW w:w="992" w:type="dxa"/>
          </w:tcPr>
          <w:p w14:paraId="00EA6237" w14:textId="3343D51D" w:rsidR="00844B4D" w:rsidRPr="00844B4D" w:rsidRDefault="00844B4D" w:rsidP="00844B4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0.53</w:t>
            </w:r>
          </w:p>
        </w:tc>
      </w:tr>
      <w:tr w:rsidR="00844B4D" w:rsidRPr="00844B4D" w14:paraId="4F0981F9" w14:textId="77777777" w:rsidTr="001F2EEE">
        <w:tc>
          <w:tcPr>
            <w:tcW w:w="3114" w:type="dxa"/>
          </w:tcPr>
          <w:p w14:paraId="6F2AA40B" w14:textId="39EFDD80" w:rsidR="00844B4D" w:rsidRPr="00844B4D" w:rsidRDefault="00844B4D" w:rsidP="00844B4D">
            <w:pPr>
              <w:ind w:left="720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VSD closure</w:t>
            </w:r>
          </w:p>
        </w:tc>
        <w:tc>
          <w:tcPr>
            <w:tcW w:w="567" w:type="dxa"/>
          </w:tcPr>
          <w:p w14:paraId="4159A539" w14:textId="3E4E20B4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4</w:t>
            </w:r>
          </w:p>
        </w:tc>
        <w:tc>
          <w:tcPr>
            <w:tcW w:w="1843" w:type="dxa"/>
          </w:tcPr>
          <w:p w14:paraId="272452B3" w14:textId="40515F4E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2 (14)</w:t>
            </w:r>
          </w:p>
        </w:tc>
        <w:tc>
          <w:tcPr>
            <w:tcW w:w="425" w:type="dxa"/>
          </w:tcPr>
          <w:p w14:paraId="37857272" w14:textId="6970F0DB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7</w:t>
            </w:r>
          </w:p>
        </w:tc>
        <w:tc>
          <w:tcPr>
            <w:tcW w:w="2410" w:type="dxa"/>
          </w:tcPr>
          <w:p w14:paraId="15845BF4" w14:textId="0CC1FAAC" w:rsidR="00844B4D" w:rsidRPr="00844B4D" w:rsidRDefault="00844B4D" w:rsidP="00844B4D">
            <w:pPr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 (14)</w:t>
            </w:r>
          </w:p>
        </w:tc>
        <w:tc>
          <w:tcPr>
            <w:tcW w:w="992" w:type="dxa"/>
          </w:tcPr>
          <w:p w14:paraId="11C85FA2" w14:textId="10A74A8D" w:rsidR="00844B4D" w:rsidRPr="00844B4D" w:rsidRDefault="00844B4D" w:rsidP="00844B4D">
            <w:pPr>
              <w:jc w:val="center"/>
              <w:rPr>
                <w:rFonts w:cs="Times New Roman"/>
                <w:szCs w:val="24"/>
              </w:rPr>
            </w:pPr>
            <w:r w:rsidRPr="00844B4D">
              <w:rPr>
                <w:rFonts w:cs="Times New Roman"/>
                <w:color w:val="333333"/>
                <w:szCs w:val="24"/>
              </w:rPr>
              <w:t>1.00</w:t>
            </w:r>
          </w:p>
        </w:tc>
      </w:tr>
    </w:tbl>
    <w:p w14:paraId="5491B2AC" w14:textId="2D8DA324" w:rsidR="00B8387D" w:rsidRPr="00844B4D" w:rsidRDefault="00824796" w:rsidP="00B8387D">
      <w:pPr>
        <w:rPr>
          <w:rFonts w:cs="Times New Roman"/>
          <w:szCs w:val="24"/>
        </w:rPr>
      </w:pPr>
      <w:r>
        <w:t xml:space="preserve">N represents the number of patients in the cohorts described in the columns to the right. Percentage shown in brackets. </w:t>
      </w:r>
      <w:r w:rsidR="00B8387D" w:rsidRPr="00B8387D">
        <w:rPr>
          <w:rFonts w:cs="Times New Roman"/>
          <w:szCs w:val="24"/>
        </w:rPr>
        <w:t xml:space="preserve">*Ventricular function is numerically categorized as 0 = normal, 1 = mildly reduced, 2 = moderately reduced, 3 = severely reduced based on pre-operative echocardiographic </w:t>
      </w:r>
      <w:r w:rsidR="00B8387D" w:rsidRPr="00B8387D">
        <w:rPr>
          <w:rFonts w:cs="Times New Roman"/>
          <w:szCs w:val="24"/>
        </w:rPr>
        <w:lastRenderedPageBreak/>
        <w:t xml:space="preserve">assessment. </w:t>
      </w:r>
      <w:r w:rsidR="00B25DE9" w:rsidRPr="00B25DE9">
        <w:rPr>
          <w:rFonts w:cs="Times New Roman"/>
          <w:szCs w:val="24"/>
        </w:rPr>
        <w:t xml:space="preserve">ASD, atrial septal defect; ASO, arterial switch operation; AVSD, atrioventricular septal defect; CPB, cardiopulmonary bypass; DKS, </w:t>
      </w:r>
      <w:proofErr w:type="spellStart"/>
      <w:r w:rsidR="00B25DE9" w:rsidRPr="00B25DE9">
        <w:rPr>
          <w:rFonts w:cs="Times New Roman"/>
          <w:szCs w:val="24"/>
        </w:rPr>
        <w:t>Damus</w:t>
      </w:r>
      <w:proofErr w:type="spellEnd"/>
      <w:r w:rsidR="00B25DE9" w:rsidRPr="00B25DE9">
        <w:rPr>
          <w:rFonts w:cs="Times New Roman"/>
          <w:szCs w:val="24"/>
        </w:rPr>
        <w:t>-Kaye-</w:t>
      </w:r>
      <w:proofErr w:type="spellStart"/>
      <w:r w:rsidR="00B25DE9" w:rsidRPr="00B25DE9">
        <w:rPr>
          <w:rFonts w:cs="Times New Roman"/>
          <w:szCs w:val="24"/>
        </w:rPr>
        <w:t>Stansel</w:t>
      </w:r>
      <w:proofErr w:type="spellEnd"/>
      <w:r w:rsidR="00B25DE9" w:rsidRPr="00B25DE9">
        <w:rPr>
          <w:rFonts w:cs="Times New Roman"/>
          <w:szCs w:val="24"/>
        </w:rPr>
        <w:t xml:space="preserve"> procedure; ECMO, extracorporeal membrane oxygenation; HLHS, hypoplastic left heart syndrome; LV, left ventricle; MAPCA, major aortopulmonary collateral artery; RV, right ventricle; RV-PA, right ventricle to pulmonary artery; TAC, truncus arteriosus communis; TGA, transposition of the great arteries; VSD, ventricular septal defect</w:t>
      </w:r>
      <w:r>
        <w:rPr>
          <w:rFonts w:cs="Times New Roman"/>
          <w:szCs w:val="24"/>
        </w:rPr>
        <w:t>.</w:t>
      </w:r>
    </w:p>
    <w:p w14:paraId="7CD7B3F8" w14:textId="77777777" w:rsidR="00B8387D" w:rsidRDefault="00B8387D" w:rsidP="00B8387D">
      <w:pPr>
        <w:rPr>
          <w:rFonts w:cs="Times New Roman"/>
          <w:sz w:val="20"/>
          <w:szCs w:val="20"/>
        </w:rPr>
      </w:pPr>
    </w:p>
    <w:sectPr w:rsidR="00B8387D" w:rsidSect="00995A4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447A8" w14:textId="77777777" w:rsidR="00995A45" w:rsidRDefault="00995A45" w:rsidP="00117666">
      <w:pPr>
        <w:spacing w:after="0"/>
      </w:pPr>
      <w:r>
        <w:separator/>
      </w:r>
    </w:p>
  </w:endnote>
  <w:endnote w:type="continuationSeparator" w:id="0">
    <w:p w14:paraId="27767553" w14:textId="77777777" w:rsidR="00995A45" w:rsidRDefault="00995A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34975" w14:textId="77777777" w:rsidR="00995A45" w:rsidRDefault="00995A45" w:rsidP="00117666">
      <w:pPr>
        <w:spacing w:after="0"/>
      </w:pPr>
      <w:r>
        <w:separator/>
      </w:r>
    </w:p>
  </w:footnote>
  <w:footnote w:type="continuationSeparator" w:id="0">
    <w:p w14:paraId="1026938E" w14:textId="77777777" w:rsidR="00995A45" w:rsidRDefault="00995A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FA1"/>
    <w:rsid w:val="00105FD9"/>
    <w:rsid w:val="00117666"/>
    <w:rsid w:val="001549D3"/>
    <w:rsid w:val="00160065"/>
    <w:rsid w:val="00177D84"/>
    <w:rsid w:val="001F2EE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231"/>
    <w:rsid w:val="006375C7"/>
    <w:rsid w:val="00654E8F"/>
    <w:rsid w:val="00660D05"/>
    <w:rsid w:val="006820B1"/>
    <w:rsid w:val="006B7D14"/>
    <w:rsid w:val="006E151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796"/>
    <w:rsid w:val="00844B4D"/>
    <w:rsid w:val="00885156"/>
    <w:rsid w:val="009151AA"/>
    <w:rsid w:val="0093429D"/>
    <w:rsid w:val="00943573"/>
    <w:rsid w:val="00970F7D"/>
    <w:rsid w:val="00994A3D"/>
    <w:rsid w:val="00995A45"/>
    <w:rsid w:val="009C2B12"/>
    <w:rsid w:val="009C70F3"/>
    <w:rsid w:val="00A174D9"/>
    <w:rsid w:val="00A569CD"/>
    <w:rsid w:val="00AB5EE2"/>
    <w:rsid w:val="00AB6715"/>
    <w:rsid w:val="00B1671E"/>
    <w:rsid w:val="00B25DE9"/>
    <w:rsid w:val="00B25EB8"/>
    <w:rsid w:val="00B354E1"/>
    <w:rsid w:val="00B37F4D"/>
    <w:rsid w:val="00B8387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2AEF"/>
    <w:rsid w:val="00E52377"/>
    <w:rsid w:val="00E64E17"/>
    <w:rsid w:val="00E866C9"/>
    <w:rsid w:val="00EA3D3C"/>
    <w:rsid w:val="00ED4D3F"/>
    <w:rsid w:val="00F134F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3</TotalTime>
  <Pages>4</Pages>
  <Words>401</Words>
  <Characters>2503</Characters>
  <Application>Microsoft Office Word</Application>
  <DocSecurity>0</DocSecurity>
  <Lines>6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mi Deng</cp:lastModifiedBy>
  <cp:revision>10</cp:revision>
  <cp:lastPrinted>2013-10-03T12:51:00Z</cp:lastPrinted>
  <dcterms:created xsi:type="dcterms:W3CDTF">2023-07-11T13:59:00Z</dcterms:created>
  <dcterms:modified xsi:type="dcterms:W3CDTF">2024-02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